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377DA3" w14:textId="2A425952" w:rsidR="00CC43AF" w:rsidRPr="006C206E" w:rsidRDefault="00CC43AF" w:rsidP="00B613B0">
      <w:pPr>
        <w:spacing w:after="0" w:line="240" w:lineRule="auto"/>
        <w:rPr>
          <w:rFonts w:ascii="Times New Roman" w:hAnsi="Times New Roman" w:cs="Times New Roman"/>
          <w:b/>
          <w:bCs/>
          <w:sz w:val="24"/>
          <w:szCs w:val="24"/>
          <w:u w:val="single"/>
        </w:rPr>
      </w:pPr>
      <w:r w:rsidRPr="006C206E">
        <w:rPr>
          <w:rFonts w:ascii="Times New Roman" w:hAnsi="Times New Roman" w:cs="Times New Roman"/>
          <w:b/>
          <w:bCs/>
          <w:sz w:val="24"/>
          <w:szCs w:val="24"/>
          <w:u w:val="single"/>
        </w:rPr>
        <w:t>O</w:t>
      </w:r>
      <w:r w:rsidR="006C206E" w:rsidRPr="006C206E">
        <w:rPr>
          <w:rFonts w:ascii="Times New Roman" w:hAnsi="Times New Roman" w:cs="Times New Roman"/>
          <w:b/>
          <w:bCs/>
          <w:sz w:val="24"/>
          <w:szCs w:val="24"/>
          <w:u w:val="single"/>
        </w:rPr>
        <w:t>nline Resource 1</w:t>
      </w:r>
    </w:p>
    <w:p w14:paraId="6E1530BE" w14:textId="77777777" w:rsidR="00CC43AF" w:rsidRPr="00AF3968" w:rsidRDefault="00CC43AF" w:rsidP="00B613B0">
      <w:pPr>
        <w:spacing w:after="0" w:line="240" w:lineRule="auto"/>
        <w:rPr>
          <w:rFonts w:ascii="Times New Roman" w:hAnsi="Times New Roman" w:cs="Times New Roman"/>
          <w:sz w:val="20"/>
          <w:szCs w:val="20"/>
        </w:rPr>
      </w:pPr>
    </w:p>
    <w:p w14:paraId="054564E5" w14:textId="58C34976" w:rsidR="000E18E0" w:rsidRPr="00AF3968" w:rsidRDefault="00B613B0" w:rsidP="00B613B0">
      <w:pPr>
        <w:spacing w:after="0" w:line="240" w:lineRule="auto"/>
        <w:rPr>
          <w:rFonts w:ascii="Times New Roman" w:hAnsi="Times New Roman" w:cs="Times New Roman"/>
          <w:sz w:val="20"/>
          <w:szCs w:val="20"/>
        </w:rPr>
      </w:pPr>
      <w:r w:rsidRPr="00AF3968">
        <w:rPr>
          <w:rFonts w:ascii="Times New Roman" w:hAnsi="Times New Roman" w:cs="Times New Roman"/>
          <w:sz w:val="20"/>
          <w:szCs w:val="20"/>
        </w:rPr>
        <w:t>MEDLINE s</w:t>
      </w:r>
      <w:r w:rsidR="007C32B8" w:rsidRPr="00AF3968">
        <w:rPr>
          <w:rFonts w:ascii="Times New Roman" w:hAnsi="Times New Roman" w:cs="Times New Roman"/>
          <w:sz w:val="20"/>
          <w:szCs w:val="20"/>
        </w:rPr>
        <w:t xml:space="preserve">earch strategy </w:t>
      </w:r>
      <w:r w:rsidRPr="00AF3968">
        <w:rPr>
          <w:rFonts w:ascii="Times New Roman" w:hAnsi="Times New Roman" w:cs="Times New Roman"/>
          <w:sz w:val="20"/>
          <w:szCs w:val="20"/>
        </w:rPr>
        <w:t xml:space="preserve">used for the systematic review titled, “The relationship between physical fitness qualities and sport-specific technical skills in female, team-based </w:t>
      </w:r>
      <w:r w:rsidR="0004221C">
        <w:rPr>
          <w:rFonts w:ascii="Times New Roman" w:hAnsi="Times New Roman" w:cs="Times New Roman"/>
          <w:sz w:val="20"/>
          <w:szCs w:val="20"/>
        </w:rPr>
        <w:t>ball players</w:t>
      </w:r>
      <w:r w:rsidRPr="00AF3968">
        <w:rPr>
          <w:rFonts w:ascii="Times New Roman" w:hAnsi="Times New Roman" w:cs="Times New Roman"/>
          <w:sz w:val="20"/>
          <w:szCs w:val="20"/>
        </w:rPr>
        <w:t>: A systematic review”</w:t>
      </w:r>
      <w:r w:rsidR="00E95C22" w:rsidRPr="00AF3968">
        <w:rPr>
          <w:rFonts w:ascii="Times New Roman" w:hAnsi="Times New Roman" w:cs="Times New Roman"/>
          <w:sz w:val="20"/>
          <w:szCs w:val="20"/>
        </w:rPr>
        <w:t xml:space="preserve"> submitted to Sports Medicine</w:t>
      </w:r>
      <w:r w:rsidR="0004221C">
        <w:rPr>
          <w:rFonts w:ascii="Times New Roman" w:hAnsi="Times New Roman" w:cs="Times New Roman"/>
          <w:sz w:val="20"/>
          <w:szCs w:val="20"/>
        </w:rPr>
        <w:t xml:space="preserve"> - Open</w:t>
      </w:r>
      <w:r w:rsidR="00E95C22" w:rsidRPr="00AF3968">
        <w:rPr>
          <w:rFonts w:ascii="Times New Roman" w:hAnsi="Times New Roman" w:cs="Times New Roman"/>
          <w:sz w:val="20"/>
          <w:szCs w:val="20"/>
        </w:rPr>
        <w:t>.</w:t>
      </w:r>
      <w:r w:rsidR="000E18E0" w:rsidRPr="00AF3968">
        <w:rPr>
          <w:rFonts w:ascii="Times New Roman" w:hAnsi="Times New Roman" w:cs="Times New Roman"/>
          <w:sz w:val="20"/>
          <w:szCs w:val="20"/>
        </w:rPr>
        <w:t xml:space="preserve"> </w:t>
      </w:r>
    </w:p>
    <w:p w14:paraId="728C6DFC" w14:textId="77777777" w:rsidR="000E18E0" w:rsidRPr="00AF3968" w:rsidRDefault="000E18E0" w:rsidP="00B613B0">
      <w:pPr>
        <w:spacing w:after="0" w:line="240" w:lineRule="auto"/>
        <w:rPr>
          <w:rFonts w:ascii="Times New Roman" w:hAnsi="Times New Roman" w:cs="Times New Roman"/>
          <w:sz w:val="20"/>
          <w:szCs w:val="20"/>
        </w:rPr>
      </w:pPr>
    </w:p>
    <w:p w14:paraId="6E088238" w14:textId="3FC5EB59" w:rsidR="00204B6A" w:rsidRDefault="00204B6A" w:rsidP="00204B6A">
      <w:pPr>
        <w:spacing w:after="0" w:line="240" w:lineRule="auto"/>
        <w:rPr>
          <w:rFonts w:ascii="Times New Roman" w:hAnsi="Times New Roman" w:cs="Times New Roman"/>
          <w:sz w:val="20"/>
          <w:szCs w:val="20"/>
        </w:rPr>
      </w:pPr>
      <w:r w:rsidRPr="003D212B">
        <w:rPr>
          <w:rFonts w:ascii="Times New Roman" w:hAnsi="Times New Roman" w:cs="Times New Roman"/>
          <w:sz w:val="20"/>
          <w:szCs w:val="20"/>
        </w:rPr>
        <w:t xml:space="preserve">Title: The relationship between physical fitness qualities and sport-specific technical skills in female, team-based ball </w:t>
      </w:r>
      <w:r w:rsidR="0004221C">
        <w:rPr>
          <w:rFonts w:ascii="Times New Roman" w:hAnsi="Times New Roman" w:cs="Times New Roman"/>
          <w:sz w:val="20"/>
          <w:szCs w:val="20"/>
        </w:rPr>
        <w:t>players</w:t>
      </w:r>
      <w:r w:rsidRPr="003D212B">
        <w:rPr>
          <w:rFonts w:ascii="Times New Roman" w:hAnsi="Times New Roman" w:cs="Times New Roman"/>
          <w:sz w:val="20"/>
          <w:szCs w:val="20"/>
        </w:rPr>
        <w:t>: A systematic review</w:t>
      </w:r>
    </w:p>
    <w:p w14:paraId="78C6F09F" w14:textId="77777777" w:rsidR="00204B6A" w:rsidRPr="003D212B" w:rsidRDefault="00204B6A" w:rsidP="00204B6A">
      <w:pPr>
        <w:spacing w:after="0" w:line="240" w:lineRule="auto"/>
        <w:rPr>
          <w:rFonts w:ascii="Times New Roman" w:hAnsi="Times New Roman" w:cs="Times New Roman"/>
          <w:sz w:val="20"/>
          <w:szCs w:val="20"/>
        </w:rPr>
      </w:pPr>
    </w:p>
    <w:p w14:paraId="5778806C" w14:textId="2A9F0A30" w:rsidR="00204B6A" w:rsidRDefault="00204B6A" w:rsidP="00204B6A">
      <w:pPr>
        <w:spacing w:after="0" w:line="240" w:lineRule="auto"/>
        <w:rPr>
          <w:rFonts w:ascii="Times New Roman" w:hAnsi="Times New Roman" w:cs="Times New Roman"/>
          <w:sz w:val="20"/>
          <w:szCs w:val="20"/>
        </w:rPr>
      </w:pPr>
      <w:r w:rsidRPr="003D212B">
        <w:rPr>
          <w:rFonts w:ascii="Times New Roman" w:hAnsi="Times New Roman" w:cs="Times New Roman"/>
          <w:sz w:val="20"/>
          <w:szCs w:val="20"/>
        </w:rPr>
        <w:t>Journal: Sports Medicine</w:t>
      </w:r>
      <w:r w:rsidR="0004221C">
        <w:rPr>
          <w:rFonts w:ascii="Times New Roman" w:hAnsi="Times New Roman" w:cs="Times New Roman"/>
          <w:sz w:val="20"/>
          <w:szCs w:val="20"/>
        </w:rPr>
        <w:t xml:space="preserve"> - Open</w:t>
      </w:r>
    </w:p>
    <w:p w14:paraId="3172360C" w14:textId="77777777" w:rsidR="00204B6A" w:rsidRPr="003D212B" w:rsidRDefault="00204B6A" w:rsidP="00204B6A">
      <w:pPr>
        <w:spacing w:after="0" w:line="240" w:lineRule="auto"/>
        <w:rPr>
          <w:rFonts w:ascii="Times New Roman" w:hAnsi="Times New Roman" w:cs="Times New Roman"/>
          <w:sz w:val="20"/>
          <w:szCs w:val="20"/>
        </w:rPr>
      </w:pPr>
    </w:p>
    <w:p w14:paraId="44E3A698" w14:textId="77777777" w:rsidR="00204B6A" w:rsidRPr="003D212B" w:rsidRDefault="00204B6A" w:rsidP="00204B6A">
      <w:pPr>
        <w:spacing w:after="0" w:line="240" w:lineRule="auto"/>
        <w:rPr>
          <w:rFonts w:ascii="Times New Roman" w:hAnsi="Times New Roman" w:cs="Times New Roman"/>
          <w:sz w:val="20"/>
          <w:szCs w:val="20"/>
        </w:rPr>
      </w:pPr>
      <w:r w:rsidRPr="003D212B">
        <w:rPr>
          <w:rFonts w:ascii="Times New Roman" w:hAnsi="Times New Roman" w:cs="Times New Roman"/>
          <w:sz w:val="20"/>
          <w:szCs w:val="20"/>
        </w:rPr>
        <w:t xml:space="preserve">Authors: </w:t>
      </w:r>
      <w:bookmarkStart w:id="0" w:name="_Hlk17898322"/>
      <w:r w:rsidRPr="003D212B">
        <w:rPr>
          <w:rFonts w:ascii="Times New Roman" w:hAnsi="Times New Roman" w:cs="Times New Roman"/>
          <w:sz w:val="20"/>
          <w:szCs w:val="20"/>
        </w:rPr>
        <w:t>Jessica B. Farley</w:t>
      </w:r>
      <w:r w:rsidRPr="003D212B">
        <w:rPr>
          <w:rFonts w:ascii="Times New Roman" w:hAnsi="Times New Roman" w:cs="Times New Roman"/>
          <w:sz w:val="20"/>
          <w:szCs w:val="20"/>
          <w:vertAlign w:val="superscript"/>
        </w:rPr>
        <w:t>1</w:t>
      </w:r>
      <w:r w:rsidRPr="003D212B">
        <w:rPr>
          <w:rFonts w:ascii="Times New Roman" w:hAnsi="Times New Roman" w:cs="Times New Roman"/>
          <w:sz w:val="20"/>
          <w:szCs w:val="20"/>
        </w:rPr>
        <w:t>, Joshua Stein</w:t>
      </w:r>
      <w:r w:rsidRPr="003D212B">
        <w:rPr>
          <w:rFonts w:ascii="Times New Roman" w:hAnsi="Times New Roman" w:cs="Times New Roman"/>
          <w:sz w:val="20"/>
          <w:szCs w:val="20"/>
          <w:vertAlign w:val="superscript"/>
        </w:rPr>
        <w:t>1</w:t>
      </w:r>
      <w:r w:rsidRPr="003D212B">
        <w:rPr>
          <w:rFonts w:ascii="Times New Roman" w:hAnsi="Times New Roman" w:cs="Times New Roman"/>
          <w:sz w:val="20"/>
          <w:szCs w:val="20"/>
        </w:rPr>
        <w:t>, Justin W. L. Keogh</w:t>
      </w:r>
      <w:r w:rsidRPr="003D212B">
        <w:rPr>
          <w:rFonts w:ascii="Times New Roman" w:hAnsi="Times New Roman" w:cs="Times New Roman"/>
          <w:sz w:val="20"/>
          <w:szCs w:val="20"/>
          <w:vertAlign w:val="superscript"/>
        </w:rPr>
        <w:t>1,2,3,4</w:t>
      </w:r>
      <w:r w:rsidRPr="003D212B">
        <w:rPr>
          <w:rFonts w:ascii="Times New Roman" w:hAnsi="Times New Roman" w:cs="Times New Roman"/>
          <w:sz w:val="20"/>
          <w:szCs w:val="20"/>
        </w:rPr>
        <w:t>, Carl T. Woods</w:t>
      </w:r>
      <w:r w:rsidRPr="003D212B">
        <w:rPr>
          <w:rFonts w:ascii="Times New Roman" w:hAnsi="Times New Roman" w:cs="Times New Roman"/>
          <w:sz w:val="20"/>
          <w:szCs w:val="20"/>
          <w:vertAlign w:val="superscript"/>
        </w:rPr>
        <w:t>5</w:t>
      </w:r>
      <w:r w:rsidRPr="003D212B">
        <w:rPr>
          <w:rFonts w:ascii="Times New Roman" w:hAnsi="Times New Roman" w:cs="Times New Roman"/>
          <w:sz w:val="20"/>
          <w:szCs w:val="20"/>
        </w:rPr>
        <w:t>, Nikki Milne</w:t>
      </w:r>
      <w:r w:rsidRPr="003D212B">
        <w:rPr>
          <w:rFonts w:ascii="Times New Roman" w:hAnsi="Times New Roman" w:cs="Times New Roman"/>
          <w:sz w:val="20"/>
          <w:szCs w:val="20"/>
          <w:vertAlign w:val="superscript"/>
        </w:rPr>
        <w:t>1</w:t>
      </w:r>
    </w:p>
    <w:bookmarkEnd w:id="0"/>
    <w:p w14:paraId="6C7AFC9E" w14:textId="77777777" w:rsidR="00204B6A" w:rsidRPr="003D212B" w:rsidRDefault="00204B6A" w:rsidP="00204B6A">
      <w:pPr>
        <w:spacing w:after="0" w:line="240" w:lineRule="auto"/>
        <w:ind w:left="720"/>
        <w:rPr>
          <w:rFonts w:ascii="Times New Roman" w:hAnsi="Times New Roman" w:cs="Times New Roman"/>
          <w:sz w:val="20"/>
          <w:szCs w:val="20"/>
        </w:rPr>
      </w:pPr>
      <w:r w:rsidRPr="003D212B">
        <w:rPr>
          <w:rFonts w:ascii="Times New Roman" w:hAnsi="Times New Roman" w:cs="Times New Roman"/>
          <w:sz w:val="20"/>
          <w:szCs w:val="20"/>
          <w:vertAlign w:val="superscript"/>
        </w:rPr>
        <w:t>1</w:t>
      </w:r>
      <w:r w:rsidRPr="003D212B">
        <w:rPr>
          <w:rFonts w:ascii="Times New Roman" w:hAnsi="Times New Roman" w:cs="Times New Roman"/>
          <w:sz w:val="20"/>
          <w:szCs w:val="20"/>
        </w:rPr>
        <w:t xml:space="preserve"> Faculty of Health Sciences and Medicine, Bond Institute of Health and Sport, Bond University, Australia</w:t>
      </w:r>
    </w:p>
    <w:p w14:paraId="453A2CB7" w14:textId="77777777" w:rsidR="00204B6A" w:rsidRPr="003D212B" w:rsidRDefault="00204B6A" w:rsidP="00204B6A">
      <w:pPr>
        <w:spacing w:after="0" w:line="240" w:lineRule="auto"/>
        <w:ind w:left="720"/>
        <w:rPr>
          <w:rFonts w:ascii="Times New Roman" w:hAnsi="Times New Roman" w:cs="Times New Roman"/>
          <w:sz w:val="20"/>
          <w:szCs w:val="20"/>
          <w:lang w:val="en-US"/>
        </w:rPr>
      </w:pPr>
      <w:r w:rsidRPr="003D212B">
        <w:rPr>
          <w:rFonts w:ascii="Times New Roman" w:hAnsi="Times New Roman" w:cs="Times New Roman"/>
          <w:sz w:val="20"/>
          <w:szCs w:val="20"/>
          <w:vertAlign w:val="superscript"/>
        </w:rPr>
        <w:t xml:space="preserve">2 </w:t>
      </w:r>
      <w:r w:rsidRPr="003D212B">
        <w:rPr>
          <w:rFonts w:ascii="Times New Roman" w:hAnsi="Times New Roman" w:cs="Times New Roman"/>
          <w:sz w:val="20"/>
          <w:szCs w:val="20"/>
        </w:rPr>
        <w:t>Sports Performance Research Centre New Zealand</w:t>
      </w:r>
      <w:r w:rsidRPr="003D212B">
        <w:rPr>
          <w:rFonts w:ascii="Times New Roman" w:hAnsi="Times New Roman" w:cs="Times New Roman"/>
          <w:sz w:val="20"/>
          <w:szCs w:val="20"/>
          <w:lang w:val="en-GB"/>
        </w:rPr>
        <w:t>, AUT University, Auckland, New Zealand</w:t>
      </w:r>
      <w:r w:rsidRPr="003D212B">
        <w:rPr>
          <w:rFonts w:ascii="Times New Roman" w:hAnsi="Times New Roman" w:cs="Times New Roman"/>
          <w:sz w:val="20"/>
          <w:szCs w:val="20"/>
          <w:vertAlign w:val="superscript"/>
          <w:lang w:val="en-GB"/>
        </w:rPr>
        <w:t xml:space="preserve"> </w:t>
      </w:r>
    </w:p>
    <w:p w14:paraId="63D230EF" w14:textId="77777777" w:rsidR="00204B6A" w:rsidRPr="003D212B" w:rsidRDefault="00204B6A" w:rsidP="00204B6A">
      <w:pPr>
        <w:spacing w:after="0" w:line="240" w:lineRule="auto"/>
        <w:ind w:left="709" w:firstLine="11"/>
        <w:rPr>
          <w:rFonts w:ascii="Times New Roman" w:hAnsi="Times New Roman" w:cs="Times New Roman"/>
          <w:sz w:val="20"/>
          <w:szCs w:val="20"/>
          <w:lang w:val="en-GB"/>
        </w:rPr>
      </w:pPr>
      <w:r w:rsidRPr="003D212B">
        <w:rPr>
          <w:rFonts w:ascii="Times New Roman" w:hAnsi="Times New Roman" w:cs="Times New Roman"/>
          <w:sz w:val="20"/>
          <w:szCs w:val="20"/>
          <w:vertAlign w:val="superscript"/>
        </w:rPr>
        <w:t xml:space="preserve">3 </w:t>
      </w:r>
      <w:r w:rsidRPr="003D212B">
        <w:rPr>
          <w:rFonts w:ascii="Times New Roman" w:hAnsi="Times New Roman" w:cs="Times New Roman"/>
          <w:sz w:val="20"/>
          <w:szCs w:val="20"/>
          <w:lang w:val="en-US"/>
        </w:rPr>
        <w:t xml:space="preserve">Cluster for Health Improvement, </w:t>
      </w:r>
      <w:r w:rsidRPr="003D212B">
        <w:rPr>
          <w:rFonts w:ascii="Times New Roman" w:hAnsi="Times New Roman" w:cs="Times New Roman"/>
          <w:sz w:val="20"/>
          <w:szCs w:val="20"/>
        </w:rPr>
        <w:t>Faculty of Science, Health, Education and Engineering</w:t>
      </w:r>
      <w:r w:rsidRPr="003D212B">
        <w:rPr>
          <w:rFonts w:ascii="Times New Roman" w:hAnsi="Times New Roman" w:cs="Times New Roman"/>
          <w:sz w:val="20"/>
          <w:szCs w:val="20"/>
          <w:lang w:val="en-GB"/>
        </w:rPr>
        <w:t>, University of the Sunshine Coast, Australia</w:t>
      </w:r>
    </w:p>
    <w:p w14:paraId="11AC3378" w14:textId="77777777" w:rsidR="00204B6A" w:rsidRPr="003D212B" w:rsidRDefault="00204B6A" w:rsidP="00204B6A">
      <w:pPr>
        <w:spacing w:after="0" w:line="240" w:lineRule="auto"/>
        <w:ind w:left="709" w:firstLine="11"/>
        <w:rPr>
          <w:rFonts w:ascii="Times New Roman" w:hAnsi="Times New Roman" w:cs="Times New Roman"/>
          <w:sz w:val="20"/>
          <w:szCs w:val="20"/>
          <w:lang w:val="en-GB"/>
        </w:rPr>
      </w:pPr>
      <w:r w:rsidRPr="003D212B">
        <w:rPr>
          <w:rFonts w:ascii="Times New Roman" w:hAnsi="Times New Roman" w:cs="Times New Roman"/>
          <w:sz w:val="20"/>
          <w:szCs w:val="20"/>
          <w:vertAlign w:val="superscript"/>
        </w:rPr>
        <w:t xml:space="preserve">4 </w:t>
      </w:r>
      <w:r w:rsidRPr="003D212B">
        <w:rPr>
          <w:rFonts w:ascii="Times New Roman" w:hAnsi="Times New Roman" w:cs="Times New Roman"/>
          <w:sz w:val="20"/>
          <w:szCs w:val="20"/>
        </w:rPr>
        <w:t>Kasturba Medical College, Mangalore, Manipal Academy of Higher Education, Manipal, Karnataka, India</w:t>
      </w:r>
    </w:p>
    <w:p w14:paraId="163F32A0" w14:textId="03041754" w:rsidR="00204B6A" w:rsidRDefault="00204B6A" w:rsidP="00204B6A">
      <w:pPr>
        <w:spacing w:after="0" w:line="240" w:lineRule="auto"/>
        <w:ind w:left="709"/>
        <w:rPr>
          <w:rFonts w:ascii="Times New Roman" w:hAnsi="Times New Roman" w:cs="Times New Roman"/>
          <w:sz w:val="20"/>
          <w:szCs w:val="20"/>
        </w:rPr>
      </w:pPr>
      <w:r w:rsidRPr="003D212B">
        <w:rPr>
          <w:rFonts w:ascii="Times New Roman" w:hAnsi="Times New Roman" w:cs="Times New Roman"/>
          <w:sz w:val="20"/>
          <w:szCs w:val="20"/>
          <w:vertAlign w:val="superscript"/>
        </w:rPr>
        <w:t>5</w:t>
      </w:r>
      <w:r w:rsidRPr="003D212B">
        <w:rPr>
          <w:rFonts w:ascii="Times New Roman" w:hAnsi="Times New Roman" w:cs="Times New Roman"/>
          <w:sz w:val="20"/>
          <w:szCs w:val="20"/>
        </w:rPr>
        <w:t xml:space="preserve"> </w:t>
      </w:r>
      <w:r w:rsidR="003B534E" w:rsidRPr="003B534E">
        <w:rPr>
          <w:rFonts w:ascii="Times New Roman" w:hAnsi="Times New Roman" w:cs="Times New Roman"/>
          <w:sz w:val="20"/>
          <w:szCs w:val="20"/>
        </w:rPr>
        <w:t>Institute for Health and Sport, Victoria University, Melbourne, Australia</w:t>
      </w:r>
    </w:p>
    <w:p w14:paraId="0B449951" w14:textId="77777777" w:rsidR="00204B6A" w:rsidRPr="003D212B" w:rsidRDefault="00204B6A" w:rsidP="00204B6A">
      <w:pPr>
        <w:spacing w:after="0" w:line="240" w:lineRule="auto"/>
        <w:ind w:left="709"/>
        <w:rPr>
          <w:rFonts w:ascii="Times New Roman" w:hAnsi="Times New Roman" w:cs="Times New Roman"/>
          <w:sz w:val="20"/>
          <w:szCs w:val="20"/>
        </w:rPr>
      </w:pPr>
    </w:p>
    <w:p w14:paraId="1185E82A" w14:textId="77777777" w:rsidR="00204B6A" w:rsidRPr="003D212B" w:rsidRDefault="00204B6A" w:rsidP="00204B6A">
      <w:pPr>
        <w:pStyle w:val="Normal1"/>
        <w:jc w:val="both"/>
        <w:rPr>
          <w:rFonts w:ascii="Times New Roman" w:eastAsia="Times New Roman" w:hAnsi="Times New Roman" w:cs="Times New Roman"/>
          <w:sz w:val="20"/>
          <w:szCs w:val="20"/>
        </w:rPr>
      </w:pPr>
      <w:r w:rsidRPr="003D212B">
        <w:rPr>
          <w:rFonts w:ascii="Times New Roman" w:hAnsi="Times New Roman" w:cs="Times New Roman"/>
          <w:sz w:val="20"/>
          <w:szCs w:val="20"/>
        </w:rPr>
        <w:t xml:space="preserve">Corresponding author: Jessica B. Farley, </w:t>
      </w:r>
      <w:r w:rsidRPr="003D212B">
        <w:rPr>
          <w:rFonts w:ascii="Times New Roman" w:eastAsia="Times New Roman" w:hAnsi="Times New Roman" w:cs="Times New Roman"/>
          <w:sz w:val="20"/>
          <w:szCs w:val="20"/>
        </w:rPr>
        <w:t>Email: jfarley@bond.edu.au</w:t>
      </w:r>
    </w:p>
    <w:p w14:paraId="6A4A9318" w14:textId="6C10E4F3" w:rsidR="00317B77" w:rsidRPr="00AF3968" w:rsidRDefault="00317B77" w:rsidP="00B613B0">
      <w:pPr>
        <w:spacing w:after="0" w:line="240" w:lineRule="auto"/>
        <w:rPr>
          <w:rFonts w:ascii="Times New Roman" w:hAnsi="Times New Roman" w:cs="Times New Roman"/>
          <w:sz w:val="20"/>
          <w:szCs w:val="20"/>
        </w:rPr>
      </w:pPr>
    </w:p>
    <w:p w14:paraId="0160E554" w14:textId="77777777" w:rsidR="00B613B0" w:rsidRPr="00AF3968" w:rsidRDefault="00B613B0" w:rsidP="00B613B0">
      <w:pPr>
        <w:spacing w:after="0" w:line="240" w:lineRule="auto"/>
        <w:rPr>
          <w:rFonts w:ascii="Times New Roman" w:hAnsi="Times New Roman" w:cs="Times New Roman"/>
          <w:b/>
          <w:bCs/>
          <w:sz w:val="20"/>
          <w:szCs w:val="20"/>
        </w:rPr>
      </w:pPr>
    </w:p>
    <w:p w14:paraId="2EDDF39D"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female/ </w:t>
      </w:r>
      <w:bookmarkStart w:id="1" w:name="_GoBack"/>
      <w:bookmarkEnd w:id="1"/>
    </w:p>
    <w:p w14:paraId="13D7A2EF"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female*.af</w:t>
      </w:r>
    </w:p>
    <w:p w14:paraId="52925695"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women/</w:t>
      </w:r>
    </w:p>
    <w:p w14:paraId="53106EF7"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wom#n.af</w:t>
      </w:r>
    </w:p>
    <w:p w14:paraId="387DD598"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girl*.af</w:t>
      </w:r>
    </w:p>
    <w:p w14:paraId="4E77F638"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1 OR 2 OR 3 OR 4 OR 5</w:t>
      </w:r>
    </w:p>
    <w:p w14:paraId="6B2D9F8D"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athletes/ </w:t>
      </w:r>
    </w:p>
    <w:p w14:paraId="504EE2ED"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athlet*.af </w:t>
      </w:r>
    </w:p>
    <w:p w14:paraId="7D647DED"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player*.af</w:t>
      </w:r>
    </w:p>
    <w:p w14:paraId="133FF984"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7 OR 8 OR 9</w:t>
      </w:r>
    </w:p>
    <w:p w14:paraId="1853FFB8"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6 AND 10</w:t>
      </w:r>
    </w:p>
    <w:p w14:paraId="6985E340"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ball sport*.af</w:t>
      </w:r>
    </w:p>
    <w:p w14:paraId="506BEAF0"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ball game*.af </w:t>
      </w:r>
    </w:p>
    <w:p w14:paraId="5720C71D"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ballgame*.af </w:t>
      </w:r>
    </w:p>
    <w:p w14:paraId="1F8379C8"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basketball/ </w:t>
      </w:r>
    </w:p>
    <w:p w14:paraId="11E3A3C2"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basketball.af </w:t>
      </w:r>
    </w:p>
    <w:p w14:paraId="650E027F"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football/ </w:t>
      </w:r>
    </w:p>
    <w:p w14:paraId="6582A4BE"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football.af </w:t>
      </w:r>
    </w:p>
    <w:p w14:paraId="5FF6E85C"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soccer/ </w:t>
      </w:r>
    </w:p>
    <w:p w14:paraId="1E3CFB5F"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soccer.af</w:t>
      </w:r>
    </w:p>
    <w:p w14:paraId="24843F35"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rugby.af </w:t>
      </w:r>
    </w:p>
    <w:p w14:paraId="0079A9FA"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volleyball/ </w:t>
      </w:r>
    </w:p>
    <w:p w14:paraId="567A8781"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volleyball.af </w:t>
      </w:r>
    </w:p>
    <w:p w14:paraId="35AD35BC"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cricket.af</w:t>
      </w:r>
    </w:p>
    <w:p w14:paraId="50F33261"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baseball/ </w:t>
      </w:r>
    </w:p>
    <w:p w14:paraId="1CE09F36"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baseball.af </w:t>
      </w:r>
    </w:p>
    <w:p w14:paraId="7048AAA3"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softball.af </w:t>
      </w:r>
    </w:p>
    <w:p w14:paraId="2EC72F1E"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handball.af </w:t>
      </w:r>
    </w:p>
    <w:p w14:paraId="2A676E23"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netball.af </w:t>
      </w:r>
    </w:p>
    <w:p w14:paraId="5CF8FF31"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oztag.af </w:t>
      </w:r>
    </w:p>
    <w:p w14:paraId="5762E9C5"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futsal.af</w:t>
      </w:r>
    </w:p>
    <w:p w14:paraId="08AF04C9"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12 OR 13 OR 14 OR 15 OR 16 OR 17 OR 18 OR 19 OR 20 OR 21 OR 22 OR 23 OR 24 OR 25 OR 26 OR 27 OR 28 OR 29 OR 30 OR 31</w:t>
      </w:r>
    </w:p>
    <w:p w14:paraId="3D573ACF"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lastRenderedPageBreak/>
        <w:t>11 AND 32</w:t>
      </w:r>
    </w:p>
    <w:p w14:paraId="5677DBFB"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physical fitness/ </w:t>
      </w:r>
    </w:p>
    <w:p w14:paraId="4F3F22A5"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fitness.af </w:t>
      </w:r>
    </w:p>
    <w:p w14:paraId="4420F473"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physical endurance/</w:t>
      </w:r>
    </w:p>
    <w:p w14:paraId="3F4EB7D2"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endurance.af</w:t>
      </w:r>
    </w:p>
    <w:p w14:paraId="49EEB72C"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cardiovascular.af </w:t>
      </w:r>
    </w:p>
    <w:p w14:paraId="65F6028D"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cardiorespiratory.af </w:t>
      </w:r>
    </w:p>
    <w:p w14:paraId="29CCC6D2"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aerobic.af </w:t>
      </w:r>
    </w:p>
    <w:p w14:paraId="2FF439D6"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anaerobic threshold/ </w:t>
      </w:r>
    </w:p>
    <w:p w14:paraId="475B8E86"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anaerobic.af </w:t>
      </w:r>
    </w:p>
    <w:p w14:paraId="1E7784F8"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ventilatory threshold.af </w:t>
      </w:r>
    </w:p>
    <w:p w14:paraId="6A34F336"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ventilator thresholds.af</w:t>
      </w:r>
    </w:p>
    <w:p w14:paraId="0C6345A6"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oxygen consumption/ </w:t>
      </w:r>
    </w:p>
    <w:p w14:paraId="57739B6A"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oxygen consumption.af </w:t>
      </w:r>
    </w:p>
    <w:p w14:paraId="091E0E7F"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muscle strength/ </w:t>
      </w:r>
    </w:p>
    <w:p w14:paraId="611EE192"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strength.af </w:t>
      </w:r>
    </w:p>
    <w:p w14:paraId="78C08A28"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force.af </w:t>
      </w:r>
    </w:p>
    <w:p w14:paraId="0D8124DC"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power.af </w:t>
      </w:r>
    </w:p>
    <w:p w14:paraId="2E6FB702"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anthropometry/ </w:t>
      </w:r>
    </w:p>
    <w:p w14:paraId="0ECC8C37"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anthropometr*.af </w:t>
      </w:r>
    </w:p>
    <w:p w14:paraId="582BCE34"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body height/ </w:t>
      </w:r>
    </w:p>
    <w:p w14:paraId="239291E2"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height.af </w:t>
      </w:r>
    </w:p>
    <w:p w14:paraId="48F361A5"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body weight/ </w:t>
      </w:r>
    </w:p>
    <w:p w14:paraId="3BF5C8EA"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weight.af </w:t>
      </w:r>
    </w:p>
    <w:p w14:paraId="5F2987E8"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body mass index/ </w:t>
      </w:r>
    </w:p>
    <w:p w14:paraId="574FB362"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mass.af </w:t>
      </w:r>
    </w:p>
    <w:p w14:paraId="27A1AA38"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body weights measures/ </w:t>
      </w:r>
    </w:p>
    <w:p w14:paraId="000BE43D"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Body Composition/ </w:t>
      </w:r>
    </w:p>
    <w:p w14:paraId="633FACFC"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composition.af</w:t>
      </w:r>
    </w:p>
    <w:p w14:paraId="1CDC1B90"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body size.af</w:t>
      </w:r>
    </w:p>
    <w:p w14:paraId="431A2686"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body fat.af </w:t>
      </w:r>
    </w:p>
    <w:p w14:paraId="5D44B9E5"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muscle.af </w:t>
      </w:r>
    </w:p>
    <w:p w14:paraId="309C7084"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bone density/ </w:t>
      </w:r>
    </w:p>
    <w:p w14:paraId="7C95481F"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bone.af </w:t>
      </w:r>
    </w:p>
    <w:p w14:paraId="05FCDB1B"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musculoskeletal development/ </w:t>
      </w:r>
    </w:p>
    <w:p w14:paraId="506E4870"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development.af</w:t>
      </w:r>
    </w:p>
    <w:p w14:paraId="31DDE248"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growth.af</w:t>
      </w:r>
    </w:p>
    <w:p w14:paraId="283EA5B8"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flexibility.af </w:t>
      </w:r>
    </w:p>
    <w:p w14:paraId="06685B37"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extensibility.af </w:t>
      </w:r>
    </w:p>
    <w:p w14:paraId="6C7FF883"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muscle length.af </w:t>
      </w:r>
    </w:p>
    <w:p w14:paraId="046DA7E3"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range of motion articular/ </w:t>
      </w:r>
    </w:p>
    <w:p w14:paraId="7DCE7153"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range of motion.af </w:t>
      </w:r>
    </w:p>
    <w:p w14:paraId="73DE7064"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joint range.af</w:t>
      </w:r>
    </w:p>
    <w:p w14:paraId="378A9441"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joint mobility.af</w:t>
      </w:r>
    </w:p>
    <w:p w14:paraId="5A66590E"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joint hypomobility.af</w:t>
      </w:r>
    </w:p>
    <w:p w14:paraId="237346F4"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joint stiffness.af</w:t>
      </w:r>
    </w:p>
    <w:p w14:paraId="1875C274"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joint hypermobility.af</w:t>
      </w:r>
    </w:p>
    <w:p w14:paraId="78B19E60"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joint instability/</w:t>
      </w:r>
    </w:p>
    <w:p w14:paraId="5115B898"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laxity.af </w:t>
      </w:r>
    </w:p>
    <w:p w14:paraId="49577277"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psychomotor performance/ </w:t>
      </w:r>
    </w:p>
    <w:p w14:paraId="3ACF1181"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psychomotor performance.af</w:t>
      </w:r>
    </w:p>
    <w:p w14:paraId="34DF4646"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motor performance.af</w:t>
      </w:r>
    </w:p>
    <w:p w14:paraId="7497BF0C"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motor ability.af</w:t>
      </w:r>
    </w:p>
    <w:p w14:paraId="7C892478"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motor skills/ </w:t>
      </w:r>
    </w:p>
    <w:p w14:paraId="34490C33"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motor skill*.af </w:t>
      </w:r>
    </w:p>
    <w:p w14:paraId="7165DD10"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coordination.af </w:t>
      </w:r>
    </w:p>
    <w:p w14:paraId="6BDE952A"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lastRenderedPageBreak/>
        <w:t xml:space="preserve">motor competenc*.af </w:t>
      </w:r>
    </w:p>
    <w:p w14:paraId="550D4AE4"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motor proficienc*.af </w:t>
      </w:r>
    </w:p>
    <w:p w14:paraId="79FEF68C"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motor development.af </w:t>
      </w:r>
    </w:p>
    <w:p w14:paraId="45456460"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motor activity/ </w:t>
      </w:r>
    </w:p>
    <w:p w14:paraId="1228991C"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motor activity.af</w:t>
      </w:r>
    </w:p>
    <w:p w14:paraId="3A867FAB"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fine motor.af </w:t>
      </w:r>
    </w:p>
    <w:p w14:paraId="54DC9B50"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gross motor.af </w:t>
      </w:r>
    </w:p>
    <w:p w14:paraId="2E3F1DE3"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fundamental ADJ3 movement.af</w:t>
      </w:r>
    </w:p>
    <w:p w14:paraId="466A4E6D"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fundamental ADJ3 skill.af</w:t>
      </w:r>
    </w:p>
    <w:p w14:paraId="774F97F1"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movement/</w:t>
      </w:r>
    </w:p>
    <w:p w14:paraId="4384EB6A"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movement.af </w:t>
      </w:r>
    </w:p>
    <w:p w14:paraId="5D482CE1"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muscular sense.af</w:t>
      </w:r>
    </w:p>
    <w:p w14:paraId="34EE98BE"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proprioception/</w:t>
      </w:r>
    </w:p>
    <w:p w14:paraId="4066852B"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proprioception.af</w:t>
      </w:r>
    </w:p>
    <w:p w14:paraId="380F9BC9"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kinesthesis/</w:t>
      </w:r>
    </w:p>
    <w:p w14:paraId="49D84DB4"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kinesthesia.af</w:t>
      </w:r>
    </w:p>
    <w:p w14:paraId="0A29CA83"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dexterity.af </w:t>
      </w:r>
    </w:p>
    <w:p w14:paraId="004AA816"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precision.af </w:t>
      </w:r>
    </w:p>
    <w:p w14:paraId="4B1EF2B6"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postural balance/ </w:t>
      </w:r>
    </w:p>
    <w:p w14:paraId="7D521C16"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balance.af </w:t>
      </w:r>
    </w:p>
    <w:p w14:paraId="520C7CC4"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control.af </w:t>
      </w:r>
    </w:p>
    <w:p w14:paraId="441B3FF2"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body equilibrium.af</w:t>
      </w:r>
    </w:p>
    <w:p w14:paraId="64711176"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speed.af </w:t>
      </w:r>
    </w:p>
    <w:p w14:paraId="60B7C0F2"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agility.af </w:t>
      </w:r>
    </w:p>
    <w:p w14:paraId="0471DF08"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reaction time.af </w:t>
      </w:r>
    </w:p>
    <w:p w14:paraId="1F85E497"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change of direction.af </w:t>
      </w:r>
    </w:p>
    <w:p w14:paraId="6E9F2E8C"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run*.af</w:t>
      </w:r>
    </w:p>
    <w:p w14:paraId="6BC9ABD0"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sprint*.af</w:t>
      </w:r>
    </w:p>
    <w:p w14:paraId="32D14D9D"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jump*.af </w:t>
      </w:r>
    </w:p>
    <w:p w14:paraId="229B4E0A"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throw*.af </w:t>
      </w:r>
    </w:p>
    <w:p w14:paraId="3B0D8C7B"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catch*.af </w:t>
      </w:r>
    </w:p>
    <w:p w14:paraId="11D32307"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strik*.af </w:t>
      </w:r>
    </w:p>
    <w:p w14:paraId="6BF37CF0"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kick*.af </w:t>
      </w:r>
    </w:p>
    <w:p w14:paraId="770CE245"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profil*.af </w:t>
      </w:r>
    </w:p>
    <w:p w14:paraId="44515E3D"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characteristic*.af</w:t>
      </w:r>
    </w:p>
    <w:p w14:paraId="009916AB"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physical.af </w:t>
      </w:r>
    </w:p>
    <w:p w14:paraId="0C073CB2"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physiological.af </w:t>
      </w:r>
    </w:p>
    <w:p w14:paraId="0CB03057"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exercise test/ </w:t>
      </w:r>
    </w:p>
    <w:p w14:paraId="5E3B3702"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 xml:space="preserve">test*.af </w:t>
      </w:r>
    </w:p>
    <w:p w14:paraId="20BA2F2B"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measur*.af</w:t>
      </w:r>
    </w:p>
    <w:p w14:paraId="21B041EA" w14:textId="77777777"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evaluation.af</w:t>
      </w:r>
    </w:p>
    <w:p w14:paraId="01DD77D1" w14:textId="24799709"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sz w:val="20"/>
          <w:szCs w:val="20"/>
        </w:rPr>
        <w:t>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w:t>
      </w:r>
    </w:p>
    <w:p w14:paraId="1999128C"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33 AND 130</w:t>
      </w:r>
    </w:p>
    <w:p w14:paraId="20694BBE"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Task Performance Analysis/ </w:t>
      </w:r>
    </w:p>
    <w:p w14:paraId="028B8B6C"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psychomotor performance/ </w:t>
      </w:r>
    </w:p>
    <w:p w14:paraId="3E706814"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motor skills/ </w:t>
      </w:r>
    </w:p>
    <w:p w14:paraId="7955A9CC"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skill*.af</w:t>
      </w:r>
    </w:p>
    <w:p w14:paraId="665FE27B"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athletic performance/ </w:t>
      </w:r>
    </w:p>
    <w:p w14:paraId="07806DC4"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performance.af </w:t>
      </w:r>
    </w:p>
    <w:p w14:paraId="64FFACF3"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lastRenderedPageBreak/>
        <w:t xml:space="preserve">success.af </w:t>
      </w:r>
    </w:p>
    <w:p w14:paraId="3F9AE1AF"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qualit*.af </w:t>
      </w:r>
    </w:p>
    <w:p w14:paraId="33D0D6A2"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abilit*.af</w:t>
      </w:r>
    </w:p>
    <w:p w14:paraId="6DC6D971"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132 OR 133 OR134 OR 135 OR 136 OR 137 OR 138 OR 139 OR 140</w:t>
      </w:r>
    </w:p>
    <w:p w14:paraId="0090C708"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kick*.af </w:t>
      </w:r>
    </w:p>
    <w:p w14:paraId="4D301E80"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pass*.af</w:t>
      </w:r>
    </w:p>
    <w:p w14:paraId="4A0EEEDD"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dribbl*.af</w:t>
      </w:r>
    </w:p>
    <w:p w14:paraId="39EE7BD6"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shoot*.af </w:t>
      </w:r>
    </w:p>
    <w:p w14:paraId="0D119BA2"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spik*.af </w:t>
      </w:r>
    </w:p>
    <w:p w14:paraId="778C55FD"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tackl*.af </w:t>
      </w:r>
    </w:p>
    <w:p w14:paraId="5DCBB754"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turn*.af </w:t>
      </w:r>
    </w:p>
    <w:p w14:paraId="6B450B6C"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handball*.af </w:t>
      </w:r>
    </w:p>
    <w:p w14:paraId="52D41C61"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catch*.af </w:t>
      </w:r>
    </w:p>
    <w:p w14:paraId="2E518FAE"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receiv*.af </w:t>
      </w:r>
    </w:p>
    <w:p w14:paraId="0A01C2E8"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trap*.af </w:t>
      </w:r>
    </w:p>
    <w:p w14:paraId="009EF6B5"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field*.af </w:t>
      </w:r>
    </w:p>
    <w:p w14:paraId="6D6B289C"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serv*.af </w:t>
      </w:r>
    </w:p>
    <w:p w14:paraId="4301E4FB"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hit*.af </w:t>
      </w:r>
    </w:p>
    <w:p w14:paraId="3ABA3D63"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head*.af </w:t>
      </w:r>
    </w:p>
    <w:p w14:paraId="15D1CE64"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block*.af </w:t>
      </w:r>
    </w:p>
    <w:p w14:paraId="2CE79A7C"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defens*.af </w:t>
      </w:r>
    </w:p>
    <w:p w14:paraId="4C1E5DD0"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defend*.af </w:t>
      </w:r>
    </w:p>
    <w:p w14:paraId="4401DB70"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offens*.af </w:t>
      </w:r>
    </w:p>
    <w:p w14:paraId="164C4097"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offend*.af </w:t>
      </w:r>
    </w:p>
    <w:p w14:paraId="06569FB9"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attack*.af </w:t>
      </w:r>
    </w:p>
    <w:p w14:paraId="443A3EE5"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lift*.af </w:t>
      </w:r>
    </w:p>
    <w:p w14:paraId="098BA3FF"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jump*.af </w:t>
      </w:r>
    </w:p>
    <w:p w14:paraId="4D1F2815"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run*.af </w:t>
      </w:r>
    </w:p>
    <w:p w14:paraId="3F517B2E"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throw*.af </w:t>
      </w:r>
    </w:p>
    <w:p w14:paraId="33EF6D7A"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pitch*.af </w:t>
      </w:r>
    </w:p>
    <w:p w14:paraId="0347AC07"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bowl*.af </w:t>
      </w:r>
    </w:p>
    <w:p w14:paraId="6F9F3FB0"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strik*.af </w:t>
      </w:r>
    </w:p>
    <w:p w14:paraId="4B5B3727"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bunt*.af </w:t>
      </w:r>
    </w:p>
    <w:p w14:paraId="055FB973"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sprint*.af </w:t>
      </w:r>
    </w:p>
    <w:p w14:paraId="445A21EE"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ball velocity.af </w:t>
      </w:r>
    </w:p>
    <w:p w14:paraId="50D4874B"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ball speed.af </w:t>
      </w:r>
    </w:p>
    <w:p w14:paraId="04572E4D"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accuracy.af </w:t>
      </w:r>
    </w:p>
    <w:p w14:paraId="1F980296"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sport specific.af</w:t>
      </w:r>
    </w:p>
    <w:p w14:paraId="25A7FA54"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 xml:space="preserve">acceleration/ </w:t>
      </w:r>
    </w:p>
    <w:p w14:paraId="383B2715"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acceleration.af</w:t>
      </w:r>
    </w:p>
    <w:p w14:paraId="50571DCE"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sport specific.af</w:t>
      </w:r>
    </w:p>
    <w:p w14:paraId="391F451F" w14:textId="77777777" w:rsidR="00B3383B" w:rsidRPr="00AF3968" w:rsidRDefault="00B3383B" w:rsidP="00B3383B">
      <w:pPr>
        <w:pStyle w:val="ListParagraph"/>
        <w:numPr>
          <w:ilvl w:val="0"/>
          <w:numId w:val="1"/>
        </w:numPr>
        <w:spacing w:line="240" w:lineRule="auto"/>
        <w:ind w:left="1418" w:hanging="1058"/>
        <w:rPr>
          <w:rFonts w:ascii="Times New Roman" w:hAnsi="Times New Roman" w:cs="Times New Roman"/>
          <w:sz w:val="20"/>
          <w:szCs w:val="20"/>
        </w:rPr>
      </w:pPr>
      <w:r w:rsidRPr="00AF3968">
        <w:rPr>
          <w:rFonts w:ascii="Times New Roman" w:hAnsi="Times New Roman" w:cs="Times New Roman"/>
          <w:sz w:val="20"/>
          <w:szCs w:val="20"/>
        </w:rPr>
        <w:t>142 OR 143 OR 144 OR 145 OR 146 OR 147 OR 148 OR 149 OR 150 OR 151 OR 152 OR 153 OR 154 OR 155 OR 156 OR 157 OR 158 OR 159 OR 160 OR 161 OR 162 OR 163 OR 164 OR 165 OR 166 OR 167 OR 168 OR 169 OR 170 OR 171 OR 172 OR 173 OR 174 OR 175 OR 176 OR 177 OR 178</w:t>
      </w:r>
    </w:p>
    <w:p w14:paraId="7FAB9591"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141 AND 179</w:t>
      </w:r>
    </w:p>
    <w:p w14:paraId="7495DDAC" w14:textId="77777777" w:rsidR="00B3383B" w:rsidRPr="00AF3968" w:rsidRDefault="00B3383B" w:rsidP="00B3383B">
      <w:pPr>
        <w:pStyle w:val="ListParagraph"/>
        <w:numPr>
          <w:ilvl w:val="0"/>
          <w:numId w:val="1"/>
        </w:numPr>
        <w:spacing w:line="240" w:lineRule="auto"/>
        <w:rPr>
          <w:rFonts w:ascii="Times New Roman" w:hAnsi="Times New Roman" w:cs="Times New Roman"/>
          <w:sz w:val="20"/>
          <w:szCs w:val="20"/>
        </w:rPr>
      </w:pPr>
      <w:r w:rsidRPr="00AF3968">
        <w:rPr>
          <w:rFonts w:ascii="Times New Roman" w:hAnsi="Times New Roman" w:cs="Times New Roman"/>
          <w:sz w:val="20"/>
          <w:szCs w:val="20"/>
        </w:rPr>
        <w:t>131 AND 180</w:t>
      </w:r>
    </w:p>
    <w:p w14:paraId="67A3FFCC" w14:textId="721D5ED2" w:rsidR="00B3383B" w:rsidRPr="00AF3968" w:rsidRDefault="00B3383B" w:rsidP="00B3383B">
      <w:pPr>
        <w:pStyle w:val="ListParagraph"/>
        <w:numPr>
          <w:ilvl w:val="0"/>
          <w:numId w:val="1"/>
        </w:numPr>
        <w:rPr>
          <w:rFonts w:ascii="Times New Roman" w:hAnsi="Times New Roman" w:cs="Times New Roman"/>
          <w:sz w:val="20"/>
          <w:szCs w:val="20"/>
        </w:rPr>
      </w:pPr>
      <w:r w:rsidRPr="00AF3968">
        <w:rPr>
          <w:rFonts w:ascii="Times New Roman" w:hAnsi="Times New Roman" w:cs="Times New Roman"/>
          <w:i/>
          <w:iCs/>
          <w:sz w:val="20"/>
          <w:szCs w:val="20"/>
        </w:rPr>
        <w:t>Limit to English language</w:t>
      </w:r>
    </w:p>
    <w:p w14:paraId="284A3D2E" w14:textId="77777777" w:rsidR="00980DDB" w:rsidRPr="00AF3968" w:rsidRDefault="00980DDB">
      <w:pPr>
        <w:rPr>
          <w:rFonts w:ascii="Times New Roman" w:hAnsi="Times New Roman" w:cs="Times New Roman"/>
          <w:sz w:val="20"/>
          <w:szCs w:val="20"/>
        </w:rPr>
      </w:pPr>
    </w:p>
    <w:sectPr w:rsidR="00980DDB" w:rsidRPr="00AF39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F932167"/>
    <w:multiLevelType w:val="hybridMultilevel"/>
    <w:tmpl w:val="45CACA5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383B"/>
    <w:rsid w:val="0004221C"/>
    <w:rsid w:val="000E18E0"/>
    <w:rsid w:val="000E4177"/>
    <w:rsid w:val="00204B6A"/>
    <w:rsid w:val="00317B77"/>
    <w:rsid w:val="00325008"/>
    <w:rsid w:val="003B534E"/>
    <w:rsid w:val="004042A2"/>
    <w:rsid w:val="006C206E"/>
    <w:rsid w:val="007C32B8"/>
    <w:rsid w:val="00980DDB"/>
    <w:rsid w:val="00AF3968"/>
    <w:rsid w:val="00B3383B"/>
    <w:rsid w:val="00B613B0"/>
    <w:rsid w:val="00CC43AF"/>
    <w:rsid w:val="00E95C22"/>
    <w:rsid w:val="00EA4AEF"/>
    <w:rsid w:val="00F16596"/>
    <w:rsid w:val="00FE0B9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9182B"/>
  <w15:chartTrackingRefBased/>
  <w15:docId w15:val="{CDB100E9-059A-4A62-8DE4-A499F8D9A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383B"/>
    <w:pPr>
      <w:ind w:left="720"/>
      <w:contextualSpacing/>
    </w:pPr>
    <w:rPr>
      <w:rFonts w:eastAsiaTheme="minorEastAsia"/>
      <w:lang w:eastAsia="zh-CN"/>
    </w:rPr>
  </w:style>
  <w:style w:type="paragraph" w:customStyle="1" w:styleId="Normal1">
    <w:name w:val="Normal1"/>
    <w:rsid w:val="00325008"/>
    <w:pPr>
      <w:spacing w:after="0" w:line="240" w:lineRule="auto"/>
    </w:pPr>
    <w:rPr>
      <w:rFonts w:ascii="Cambria" w:eastAsia="Cambria" w:hAnsi="Cambria" w:cs="Cambria"/>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B0B8B9F4A516E4A9DE924A97C2EBB9B" ma:contentTypeVersion="11" ma:contentTypeDescription="Create a new document." ma:contentTypeScope="" ma:versionID="c2cbdfb2628bfe62d2af241bb92dbaa2">
  <xsd:schema xmlns:xsd="http://www.w3.org/2001/XMLSchema" xmlns:xs="http://www.w3.org/2001/XMLSchema" xmlns:p="http://schemas.microsoft.com/office/2006/metadata/properties" xmlns:ns3="e8574018-7731-4e01-893e-8dc6c579dd6a" xmlns:ns4="641fa61f-8696-4d9c-8ced-5e56a14f3443" targetNamespace="http://schemas.microsoft.com/office/2006/metadata/properties" ma:root="true" ma:fieldsID="eca556caa12a14e4df02e4f50fe4a28d" ns3:_="" ns4:_="">
    <xsd:import namespace="e8574018-7731-4e01-893e-8dc6c579dd6a"/>
    <xsd:import namespace="641fa61f-8696-4d9c-8ced-5e56a14f344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574018-7731-4e01-893e-8dc6c579dd6a"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41fa61f-8696-4d9c-8ced-5e56a14f3443"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FC70943-F6FC-4E52-AAB0-500D341912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574018-7731-4e01-893e-8dc6c579dd6a"/>
    <ds:schemaRef ds:uri="641fa61f-8696-4d9c-8ced-5e56a14f344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1F3862E-19F2-468F-977D-CFD3C0347F4B}">
  <ds:schemaRefs>
    <ds:schemaRef ds:uri="e8574018-7731-4e01-893e-8dc6c579dd6a"/>
    <ds:schemaRef ds:uri="http://purl.org/dc/elements/1.1/"/>
    <ds:schemaRef ds:uri="http://schemas.microsoft.com/office/2006/metadata/properties"/>
    <ds:schemaRef ds:uri="641fa61f-8696-4d9c-8ced-5e56a14f3443"/>
    <ds:schemaRef ds:uri="http://schemas.microsoft.com/office/infopath/2007/PartnerControls"/>
    <ds:schemaRef ds:uri="http://purl.org/dc/terms/"/>
    <ds:schemaRef ds:uri="http://schemas.microsoft.com/office/2006/documentManagement/types"/>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7B751CFB-4ADD-45BB-8185-FF6EA844174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712</Words>
  <Characters>406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Farley</dc:creator>
  <cp:keywords/>
  <dc:description/>
  <cp:lastModifiedBy>Jessica Farley</cp:lastModifiedBy>
  <cp:revision>2</cp:revision>
  <dcterms:created xsi:type="dcterms:W3CDTF">2020-03-03T02:17:00Z</dcterms:created>
  <dcterms:modified xsi:type="dcterms:W3CDTF">2020-03-03T0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B0B8B9F4A516E4A9DE924A97C2EBB9B</vt:lpwstr>
  </property>
</Properties>
</file>